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E47" w:rsidRDefault="007B6E47">
      <w:r>
        <w:rPr>
          <w:noProof/>
          <w:lang w:val="en-IE" w:eastAsia="en-IE"/>
        </w:rPr>
        <w:drawing>
          <wp:inline distT="0" distB="0" distL="0" distR="0">
            <wp:extent cx="5731510" cy="4051300"/>
            <wp:effectExtent l="19050" t="0" r="2540" b="6350"/>
            <wp:docPr id="1" name="Picture 0" descr="Supp Fig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-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390" w:rsidRDefault="007B6E47">
      <w:proofErr w:type="gramStart"/>
      <w:r>
        <w:t xml:space="preserve">Supplementary Fig. 1 – </w:t>
      </w:r>
      <w:r w:rsidR="0088562F" w:rsidRPr="0088562F">
        <w:t>Funnel plot for the primary outcome of the included stu</w:t>
      </w:r>
      <w:bookmarkStart w:id="0" w:name="_GoBack"/>
      <w:bookmarkEnd w:id="0"/>
      <w:r w:rsidR="0088562F" w:rsidRPr="0088562F">
        <w:t>dies.</w:t>
      </w:r>
      <w:proofErr w:type="gramEnd"/>
    </w:p>
    <w:p w:rsidR="006E4390" w:rsidRDefault="006E4390">
      <w:r>
        <w:br w:type="page"/>
      </w:r>
    </w:p>
    <w:p w:rsidR="006E4390" w:rsidRPr="006E4390" w:rsidRDefault="006E4390" w:rsidP="006E4390">
      <w:pPr>
        <w:spacing w:after="0"/>
        <w:rPr>
          <w:rFonts w:ascii="Calibri" w:eastAsia="Calibri" w:hAnsi="Calibri" w:cs="Calibri"/>
          <w:b/>
          <w:lang w:val="en-US" w:eastAsia="en-IE"/>
        </w:rPr>
      </w:pPr>
      <w:r w:rsidRPr="006E4390">
        <w:rPr>
          <w:rFonts w:ascii="Calibri" w:eastAsia="Calibri" w:hAnsi="Calibri" w:cs="Calibri"/>
          <w:b/>
          <w:lang w:val="en-US" w:eastAsia="en-IE"/>
        </w:rPr>
        <w:lastRenderedPageBreak/>
        <w:t xml:space="preserve">Supplementary Table 1: Search strategy for </w:t>
      </w:r>
      <w:proofErr w:type="spellStart"/>
      <w:r w:rsidRPr="006E4390">
        <w:rPr>
          <w:rFonts w:ascii="Calibri" w:eastAsia="Calibri" w:hAnsi="Calibri" w:cs="Calibri"/>
          <w:b/>
          <w:lang w:val="en-US" w:eastAsia="en-IE"/>
        </w:rPr>
        <w:t>PubMed</w:t>
      </w:r>
      <w:proofErr w:type="spellEnd"/>
      <w:r w:rsidRPr="006E4390">
        <w:rPr>
          <w:rFonts w:ascii="Calibri" w:eastAsia="Calibri" w:hAnsi="Calibri" w:cs="Calibri"/>
          <w:b/>
          <w:lang w:val="en-US" w:eastAsia="en-IE"/>
        </w:rPr>
        <w:t>.</w:t>
      </w:r>
    </w:p>
    <w:tbl>
      <w:tblPr>
        <w:tblW w:w="0" w:type="auto"/>
        <w:tblLayout w:type="fixed"/>
        <w:tblLook w:val="0400"/>
      </w:tblPr>
      <w:tblGrid>
        <w:gridCol w:w="2494"/>
        <w:gridCol w:w="6463"/>
        <w:gridCol w:w="1247"/>
      </w:tblGrid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Query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Search Detail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Results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((robot assisted partial nephrectomy) AND ((on-clamp) OR (on clamp))) AND (((off-clamp) OR (off clamp)) OR (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))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("robot"[All Fields] OR "robot s"[All Fields] OR "robotically"[All Fields] OR "robotics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robotics"[All Fields] OR "robotic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robotization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 OR "robotized"[All Fields] OR "robots"[All Fields]) AND 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("dental"[All Fields] AND "assistants"[All Fields]) OR "dental assistants"[All Fields] OR "assistant"[All Fields] OR "helping behavior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("helping"[All Fields] AND "behavior"[All Fields]) OR "helping behavior"[All Fields] OR "assist"[All Fields] OR "assistance"[All Fields] OR "assists"[All Fields]) AND ("partial"[All Fields] OR "partials"[All Fields]) AND ("nephrectomy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nephrectomy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nephrectomie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 AND ("on-clamp"[All Fields] OR (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) AND ("off-clamp"[All Fields] OR ("off"[All Fields] AND (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)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63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(on-clamp) OR (on clamp)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on-clamp"[All Fields] OR 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162,214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on clamp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162,214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((off-clamp) OR (off clamp)) OR (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)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off-clamp"[All Fields] OR ("off"[All Fields] AND (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)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2,512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on-clamp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on-clamp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88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les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156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off clamp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off"[All Fields] AND ("clamp"[All Fields] OR "clamped"[All Fields] OR "clamps"[All Fields] OR "constriction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constriction"[All Fields] OR "clamping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clamping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2,395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off-clamp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off-clamp"[All Fields]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149</w:t>
            </w:r>
          </w:p>
        </w:tc>
      </w:tr>
      <w:tr w:rsidR="006E4390" w:rsidRPr="006E4390" w:rsidTr="006E4390">
        <w:trPr>
          <w:trHeight w:val="170"/>
        </w:trPr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robot assisted partial nephrectomy</w:t>
            </w:r>
          </w:p>
        </w:tc>
        <w:tc>
          <w:tcPr>
            <w:tcW w:w="6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("robot"[All Fields] OR "robot s"[All Fields] OR "robotically"[All Fields] OR "robotics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robotics"[All Fields] OR "robotic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robotization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 OR "robotized"[All Fields] OR "robots"[All Fields]) AND ("assistances"[All Fields] OR "assistant s"[All Fields] OR "assistants"[All Fields] OR "assisted"[All Fields] OR "assisting"[All Fields] OR "assistive"[All Fields] OR "dental assistants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("dental"[All Fields] AND "assistants"[All Fields]) OR "dental assistants"[All Fields] OR "assistant"[All Fields] OR "helping behavior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("helping"[All Fields] AND "behavior"[All Fields]) OR "helping behavior"[All Fields] OR "assist"[All Fields] OR "assistance"[All Fields] OR "assists"[All Fields]) AND ("partial"[All Fields] OR "partials"[All Fields]) AND ("nephrectomy"[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MeSH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 xml:space="preserve"> Terms] OR "nephrectomy"[All Fields] OR "</w:t>
            </w:r>
            <w:proofErr w:type="spellStart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nephrectomies</w:t>
            </w:r>
            <w:proofErr w:type="spellEnd"/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"[All Fields]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E4390" w:rsidRPr="006E4390" w:rsidRDefault="006E4390" w:rsidP="006E4390">
            <w:pPr>
              <w:spacing w:after="0" w:line="240" w:lineRule="auto"/>
              <w:ind w:right="288"/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</w:pPr>
            <w:r w:rsidRPr="006E4390">
              <w:rPr>
                <w:rFonts w:ascii="Calibri" w:eastAsia="Calibri" w:hAnsi="Calibri" w:cs="Calibri"/>
                <w:color w:val="000000"/>
                <w:sz w:val="20"/>
                <w:szCs w:val="20"/>
                <w:lang w:val="en-US" w:eastAsia="en-IE"/>
              </w:rPr>
              <w:t>1,338</w:t>
            </w:r>
          </w:p>
        </w:tc>
      </w:tr>
    </w:tbl>
    <w:p w:rsidR="006E4390" w:rsidRPr="006E4390" w:rsidRDefault="006E4390" w:rsidP="006E4390">
      <w:pPr>
        <w:spacing w:after="0"/>
        <w:rPr>
          <w:rFonts w:ascii="Calibri" w:eastAsia="Calibri" w:hAnsi="Calibri" w:cs="Calibri"/>
          <w:lang w:val="en-US" w:eastAsia="en-IE"/>
        </w:rPr>
      </w:pPr>
    </w:p>
    <w:sectPr w:rsidR="006E4390" w:rsidRPr="006E4390" w:rsidSect="0066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DF2F57"/>
    <w:rsid w:val="002E26E4"/>
    <w:rsid w:val="0050231F"/>
    <w:rsid w:val="00664ED8"/>
    <w:rsid w:val="006E4390"/>
    <w:rsid w:val="007B6E47"/>
    <w:rsid w:val="0088562F"/>
    <w:rsid w:val="00DF2F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</dc:creator>
  <cp:lastModifiedBy>Compuscript</cp:lastModifiedBy>
  <cp:revision>3</cp:revision>
  <dcterms:created xsi:type="dcterms:W3CDTF">2023-10-09T11:01:00Z</dcterms:created>
  <dcterms:modified xsi:type="dcterms:W3CDTF">2023-10-11T09:21:00Z</dcterms:modified>
</cp:coreProperties>
</file>